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40FD3" w14:textId="77777777" w:rsidR="000B4639" w:rsidRDefault="000B4639" w:rsidP="000B463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61D74D9" w14:textId="77777777" w:rsidR="000B4639" w:rsidRDefault="000B4639" w:rsidP="000B463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9162B">
        <w:rPr>
          <w:rFonts w:ascii="Arial" w:hAnsi="Arial" w:cs="Arial"/>
          <w:b/>
          <w:sz w:val="24"/>
          <w:szCs w:val="24"/>
          <w:lang w:val="en-US"/>
        </w:rPr>
        <w:t xml:space="preserve">S1 Table. The fractional inhibitory concentration indices (∑FIC) of ten combinations of organic acids tested against 20 </w:t>
      </w:r>
      <w:r w:rsidRPr="0009162B">
        <w:rPr>
          <w:rFonts w:ascii="Arial" w:hAnsi="Arial" w:cs="Arial"/>
          <w:b/>
          <w:i/>
          <w:sz w:val="24"/>
          <w:szCs w:val="24"/>
          <w:lang w:val="en-US"/>
        </w:rPr>
        <w:t>C. jejuni</w:t>
      </w:r>
      <w:r w:rsidRPr="0009162B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>
        <w:rPr>
          <w:rFonts w:ascii="Arial" w:hAnsi="Arial" w:cs="Arial"/>
          <w:b/>
          <w:sz w:val="24"/>
          <w:szCs w:val="24"/>
          <w:lang w:val="en-US"/>
        </w:rPr>
        <w:t>ten</w:t>
      </w:r>
      <w:r w:rsidRPr="0009162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9162B">
        <w:rPr>
          <w:rFonts w:ascii="Arial" w:hAnsi="Arial" w:cs="Arial"/>
          <w:b/>
          <w:i/>
          <w:sz w:val="24"/>
          <w:szCs w:val="24"/>
          <w:lang w:val="en-US"/>
        </w:rPr>
        <w:t>C. coli</w:t>
      </w:r>
      <w:r w:rsidRPr="0009162B">
        <w:rPr>
          <w:rFonts w:ascii="Arial" w:hAnsi="Arial" w:cs="Arial"/>
          <w:b/>
          <w:sz w:val="24"/>
          <w:szCs w:val="24"/>
          <w:lang w:val="en-US"/>
        </w:rPr>
        <w:t xml:space="preserve"> isolates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031871E4" w14:textId="77777777" w:rsidR="000B4639" w:rsidRDefault="000B4639" w:rsidP="000B463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grey areas represent combinations of organic acids exhibiting synergistic interactions (∑FIC ≤ 0.5) against the respective isolate.</w:t>
      </w:r>
    </w:p>
    <w:p w14:paraId="5BD5EF20" w14:textId="77777777" w:rsidR="000B4639" w:rsidRPr="00022D7A" w:rsidRDefault="000B4639" w:rsidP="000B463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  <w:sectPr w:rsidR="000B4639" w:rsidRPr="00022D7A" w:rsidSect="00F17E1B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W w:w="14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0B4639" w:rsidRPr="005F6312" w14:paraId="062036C4" w14:textId="77777777" w:rsidTr="00DB10BC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7A6A" w14:textId="77777777" w:rsidR="000B4639" w:rsidRPr="00FF556F" w:rsidRDefault="000B4639" w:rsidP="00DB10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F556F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 </w:t>
            </w:r>
          </w:p>
        </w:tc>
        <w:tc>
          <w:tcPr>
            <w:tcW w:w="120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128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mbination</w:t>
            </w:r>
          </w:p>
        </w:tc>
      </w:tr>
      <w:tr w:rsidR="000B4639" w:rsidRPr="005F6312" w14:paraId="34911C95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AFC8" w14:textId="77777777" w:rsidR="000B4639" w:rsidRPr="005F6312" w:rsidRDefault="000B4639" w:rsidP="00DB10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F6312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567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DC4C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DC9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765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2B3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A78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025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C01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DF45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6ED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</w:t>
            </w:r>
          </w:p>
        </w:tc>
      </w:tr>
      <w:tr w:rsidR="000B4639" w:rsidRPr="005F6312" w14:paraId="2C90118B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4331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Campylobacter jejun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8781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89D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7FE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A9D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55E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72B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8957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F9C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726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949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∑FIC </w:t>
            </w:r>
          </w:p>
        </w:tc>
      </w:tr>
      <w:tr w:rsidR="000B4639" w:rsidRPr="005F6312" w14:paraId="0309F6CD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D87D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708D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898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CCA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E1C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A71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1E0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C1B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B5D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9DD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815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9</w:t>
            </w:r>
          </w:p>
        </w:tc>
      </w:tr>
      <w:tr w:rsidR="000B4639" w:rsidRPr="005F6312" w14:paraId="1BE7523C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CF6B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178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61CCB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5C7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597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A16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8D42A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06B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98B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86E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4C9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9</w:t>
            </w:r>
          </w:p>
        </w:tc>
      </w:tr>
      <w:tr w:rsidR="000B4639" w:rsidRPr="005F6312" w14:paraId="4EE18CFA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A8F6E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3B5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496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9A8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6B2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2AA8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458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E8B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C8A4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9E8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E3A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7</w:t>
            </w:r>
          </w:p>
        </w:tc>
      </w:tr>
      <w:tr w:rsidR="000B4639" w:rsidRPr="005F6312" w14:paraId="3C598479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2577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2D7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AD1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0F6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004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528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285C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8F8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965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A4E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E97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4</w:t>
            </w:r>
          </w:p>
        </w:tc>
      </w:tr>
      <w:tr w:rsidR="000B4639" w:rsidRPr="005F6312" w14:paraId="5434A089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F4BE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EE4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BCD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F7F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AE9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04B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BD5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621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F26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42B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71BD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7</w:t>
            </w:r>
          </w:p>
        </w:tc>
      </w:tr>
      <w:tr w:rsidR="000B4639" w:rsidRPr="005F6312" w14:paraId="1DAC2DF5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8AE7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07F4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0C6C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93C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AD1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E74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B1E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FBF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72B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B85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C3B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8</w:t>
            </w:r>
          </w:p>
        </w:tc>
      </w:tr>
      <w:tr w:rsidR="000B4639" w:rsidRPr="005F6312" w14:paraId="660FACB0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C7BF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M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EFF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6B4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E06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C10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77B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AF6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EF0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676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703C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37F06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2</w:t>
            </w:r>
          </w:p>
        </w:tc>
      </w:tr>
      <w:tr w:rsidR="000B4639" w:rsidRPr="005F6312" w14:paraId="443C89CE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B82E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8660D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6D9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35DF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2B4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DDBBA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B75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9FB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E28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389B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6490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7</w:t>
            </w:r>
          </w:p>
        </w:tc>
      </w:tr>
      <w:tr w:rsidR="000B4639" w:rsidRPr="005F6312" w14:paraId="1E3450F4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6BD7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9064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80B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47C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29F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8907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495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C70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05A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BFE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811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1</w:t>
            </w:r>
          </w:p>
        </w:tc>
      </w:tr>
      <w:tr w:rsidR="000B4639" w:rsidRPr="005F6312" w14:paraId="2D49E3D5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6A12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0EA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F06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1B9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98C4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705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B8C6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405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FE0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3E9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2F7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1</w:t>
            </w:r>
          </w:p>
        </w:tc>
      </w:tr>
      <w:tr w:rsidR="000B4639" w:rsidRPr="005F6312" w14:paraId="74E4C9D8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3DCC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5F4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DC8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BCF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AB2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51E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2CF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958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7D2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95C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135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</w:tr>
      <w:tr w:rsidR="000B4639" w:rsidRPr="005F6312" w14:paraId="4454CD1D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4A20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5B6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7DF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8C9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A1C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FAD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65EF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5522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FBF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A76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7D4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8</w:t>
            </w:r>
          </w:p>
        </w:tc>
      </w:tr>
      <w:tr w:rsidR="000B4639" w:rsidRPr="005F6312" w14:paraId="1CF4603A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98B9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93C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8FC7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91F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5D3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092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DE2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AA6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1082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202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922A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4</w:t>
            </w:r>
          </w:p>
        </w:tc>
      </w:tr>
      <w:tr w:rsidR="000B4639" w:rsidRPr="005F6312" w14:paraId="08665FFD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63F0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EA5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50AF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374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189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BC6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FAA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07A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1DC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2983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077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4</w:t>
            </w:r>
          </w:p>
        </w:tc>
      </w:tr>
      <w:tr w:rsidR="000B4639" w:rsidRPr="005F6312" w14:paraId="47A0AE7C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14C5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2BBB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F48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0A61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2E5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B222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49F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AF7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B880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DE1F5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4A87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9</w:t>
            </w:r>
          </w:p>
        </w:tc>
      </w:tr>
      <w:tr w:rsidR="000B4639" w:rsidRPr="005F6312" w14:paraId="77204809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942C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0B66F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5C9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CEA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0FA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7574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E73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CBF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E2A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A05C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054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5</w:t>
            </w:r>
          </w:p>
        </w:tc>
      </w:tr>
      <w:tr w:rsidR="000B4639" w:rsidRPr="005F6312" w14:paraId="3D8851CF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79E8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j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97DD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82A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7A4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599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F73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B34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6A6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F9C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845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BBC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7</w:t>
            </w:r>
          </w:p>
        </w:tc>
      </w:tr>
      <w:tr w:rsidR="000B4639" w:rsidRPr="005F6312" w14:paraId="2EE7C61B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3DBA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TCC 81-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E60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A19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B11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B96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C72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37C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5BC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FD3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26F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682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4</w:t>
            </w:r>
          </w:p>
        </w:tc>
      </w:tr>
      <w:tr w:rsidR="000B4639" w:rsidRPr="005F6312" w14:paraId="6D80DC7B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C6EA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fR-CA-144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6AEF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F6C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2CB5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DE7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45F9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F93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9BEF1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563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6773E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D690E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2</w:t>
            </w:r>
          </w:p>
        </w:tc>
      </w:tr>
      <w:tr w:rsidR="000B4639" w:rsidRPr="005F6312" w14:paraId="6687447B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453C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SM 46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CDA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9B57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A33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55C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F3F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F19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F88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637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73B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85291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</w:tr>
      <w:tr w:rsidR="000B4639" w:rsidRPr="005F6312" w14:paraId="2856DC16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01B1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Campylobacter col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C96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4A9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581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D87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7DC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335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1D0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54E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FBD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F30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B4639" w:rsidRPr="005F6312" w14:paraId="5FBB77DC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0698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7BD7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C28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1FE5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5F3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AF3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3EE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0C7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ED9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4F1C4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BF38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3</w:t>
            </w:r>
          </w:p>
        </w:tc>
      </w:tr>
      <w:tr w:rsidR="000B4639" w:rsidRPr="005F6312" w14:paraId="08659CF7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14A1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E38E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F77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B8B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84B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4A9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FCE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DFC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C393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BC2EA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7D1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8</w:t>
            </w:r>
          </w:p>
        </w:tc>
      </w:tr>
      <w:tr w:rsidR="000B4639" w:rsidRPr="005F6312" w14:paraId="65B6BD3B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7484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mpy_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9BC0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1F3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F27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F63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187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2C1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B4F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3C0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9BF8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5AB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5</w:t>
            </w:r>
          </w:p>
        </w:tc>
      </w:tr>
      <w:tr w:rsidR="000B4639" w:rsidRPr="005F6312" w14:paraId="7E7A41E6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5F98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C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17E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7A1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ED5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E70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7E2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042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048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BFF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FED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4A5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8</w:t>
            </w:r>
          </w:p>
        </w:tc>
      </w:tr>
      <w:tr w:rsidR="000B4639" w:rsidRPr="005F6312" w14:paraId="62F7C413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0147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E0C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FFE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BB1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C17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D71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2D3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DF0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35A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3C8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D51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5</w:t>
            </w:r>
          </w:p>
        </w:tc>
      </w:tr>
      <w:tr w:rsidR="000B4639" w:rsidRPr="005F6312" w14:paraId="09A701A6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078F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c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E00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2A2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661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9D9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53B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681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A39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5C4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04D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54C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7</w:t>
            </w:r>
          </w:p>
        </w:tc>
      </w:tr>
      <w:tr w:rsidR="000B4639" w:rsidRPr="005F6312" w14:paraId="4433D27F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041C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c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98F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F9B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03D1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672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2C1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939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35D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240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4A7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0E8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4</w:t>
            </w:r>
          </w:p>
        </w:tc>
      </w:tr>
      <w:tr w:rsidR="000B4639" w:rsidRPr="005F6312" w14:paraId="14422B99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3079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c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5FBC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779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33A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45F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F1D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7CE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764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388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2A45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7EB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2</w:t>
            </w:r>
          </w:p>
        </w:tc>
      </w:tr>
      <w:tr w:rsidR="000B4639" w:rsidRPr="005F6312" w14:paraId="403854D8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47A0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fR-CA-09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BBA41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B29B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7DD85E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9C4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8C64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09312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02F7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871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2A2A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588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</w:tr>
      <w:tr w:rsidR="000B4639" w:rsidRPr="005F6312" w14:paraId="4F7603D9" w14:textId="77777777" w:rsidTr="00DB10B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B5B7" w14:textId="77777777" w:rsidR="000B4639" w:rsidRPr="005F6312" w:rsidRDefault="000B4639" w:rsidP="00DB10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SM 46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6FFC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538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0F4D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CBB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4E60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8E5F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8FA8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DBE6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8EE569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03EBB3" w14:textId="77777777" w:rsidR="000B4639" w:rsidRPr="005F6312" w:rsidRDefault="000B4639" w:rsidP="00DB10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631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9</w:t>
            </w:r>
          </w:p>
        </w:tc>
      </w:tr>
    </w:tbl>
    <w:p w14:paraId="7D7E8328" w14:textId="77777777" w:rsidR="000B4639" w:rsidRDefault="000B4639" w:rsidP="000B4639">
      <w:pPr>
        <w:rPr>
          <w:rFonts w:ascii="Arial" w:hAnsi="Arial" w:cs="Arial"/>
          <w:sz w:val="24"/>
          <w:szCs w:val="24"/>
          <w:lang w:val="en-US"/>
        </w:rPr>
      </w:pPr>
    </w:p>
    <w:p w14:paraId="797A81E0" w14:textId="77777777" w:rsidR="005B73E3" w:rsidRDefault="005B73E3"/>
    <w:sectPr w:rsidR="005B73E3" w:rsidSect="006E434B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639"/>
    <w:rsid w:val="000B4639"/>
    <w:rsid w:val="00310861"/>
    <w:rsid w:val="005B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0C45"/>
  <w15:chartTrackingRefBased/>
  <w15:docId w15:val="{19DC7C64-2798-4813-9CAF-FDB382325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6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4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renberg, Corinna</dc:creator>
  <cp:keywords/>
  <dc:description/>
  <cp:lastModifiedBy>chn off35</cp:lastModifiedBy>
  <cp:revision>2</cp:revision>
  <dcterms:created xsi:type="dcterms:W3CDTF">2020-06-03T11:49:00Z</dcterms:created>
  <dcterms:modified xsi:type="dcterms:W3CDTF">2020-09-10T16:08:00Z</dcterms:modified>
</cp:coreProperties>
</file>